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F81F3" w14:textId="6BC9A47E" w:rsidR="008918D6" w:rsidRPr="008918D6" w:rsidRDefault="008918D6" w:rsidP="008918D6">
      <w:pPr>
        <w:pStyle w:val="Kop1"/>
      </w:pPr>
      <w:r w:rsidRPr="002F6D7E">
        <w:t>Online Repository Text</w:t>
      </w:r>
      <w:r w:rsidRPr="002F6D7E" w:rsidDel="00E50BF0">
        <w:t xml:space="preserve"> </w:t>
      </w:r>
    </w:p>
    <w:p w14:paraId="135013A9" w14:textId="4FD7FCD1" w:rsidR="00104CB5" w:rsidRPr="0042275B" w:rsidRDefault="00104CB5" w:rsidP="00104CB5">
      <w:pPr>
        <w:keepNext/>
        <w:spacing w:line="240" w:lineRule="auto"/>
        <w:rPr>
          <w:i/>
          <w:iCs/>
          <w:color w:val="808080" w:themeColor="background1" w:themeShade="80"/>
          <w:sz w:val="20"/>
          <w:szCs w:val="20"/>
        </w:rPr>
      </w:pPr>
      <w:r w:rsidRPr="0042275B">
        <w:rPr>
          <w:i/>
          <w:iCs/>
          <w:color w:val="808080" w:themeColor="background1" w:themeShade="80"/>
          <w:sz w:val="20"/>
          <w:szCs w:val="20"/>
        </w:rPr>
        <w:t>Table E</w:t>
      </w:r>
      <w:r w:rsidR="00686976" w:rsidRPr="0042275B">
        <w:rPr>
          <w:i/>
          <w:iCs/>
          <w:color w:val="808080" w:themeColor="background1" w:themeShade="80"/>
          <w:sz w:val="20"/>
          <w:szCs w:val="20"/>
        </w:rPr>
        <w:t>6</w:t>
      </w:r>
      <w:r w:rsidRPr="0042275B">
        <w:rPr>
          <w:i/>
          <w:iCs/>
          <w:color w:val="808080" w:themeColor="background1" w:themeShade="80"/>
          <w:sz w:val="20"/>
          <w:szCs w:val="20"/>
        </w:rPr>
        <w:t xml:space="preserve"> Mediation analysis in logistic regression with ‘medication adherence’(TAI-10) as binary dependent variable</w:t>
      </w:r>
      <w:r w:rsidR="00390732" w:rsidRPr="0042275B">
        <w:rPr>
          <w:i/>
          <w:iCs/>
          <w:color w:val="808080" w:themeColor="background1" w:themeShade="80"/>
          <w:sz w:val="20"/>
          <w:szCs w:val="20"/>
        </w:rPr>
        <w:t xml:space="preserve"> </w:t>
      </w:r>
      <w:r w:rsidR="00390732" w:rsidRPr="0042275B">
        <w:rPr>
          <w:rFonts w:cs="Times New Roman"/>
          <w:bCs/>
          <w:i/>
          <w:color w:val="808080" w:themeColor="background1" w:themeShade="80"/>
          <w:sz w:val="20"/>
          <w:szCs w:val="18"/>
        </w:rPr>
        <w:t>(non-adherence=0-49; adherence=50)</w:t>
      </w:r>
      <w:r w:rsidRPr="0042275B">
        <w:rPr>
          <w:i/>
          <w:iCs/>
          <w:color w:val="808080" w:themeColor="background1" w:themeShade="80"/>
          <w:sz w:val="20"/>
          <w:szCs w:val="20"/>
        </w:rPr>
        <w:t xml:space="preserve"> and ‘shared decision making’</w:t>
      </w:r>
      <w:r w:rsidR="00390732" w:rsidRPr="0042275B">
        <w:rPr>
          <w:i/>
          <w:iCs/>
          <w:color w:val="808080" w:themeColor="background1" w:themeShade="80"/>
          <w:sz w:val="20"/>
          <w:szCs w:val="20"/>
        </w:rPr>
        <w:t xml:space="preserve"> </w:t>
      </w:r>
      <w:r w:rsidRPr="0042275B">
        <w:rPr>
          <w:i/>
          <w:iCs/>
          <w:color w:val="808080" w:themeColor="background1" w:themeShade="80"/>
          <w:sz w:val="20"/>
          <w:szCs w:val="20"/>
        </w:rPr>
        <w:t xml:space="preserve"> as main independent variable in total study population (N=396)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1489"/>
        <w:gridCol w:w="694"/>
        <w:gridCol w:w="694"/>
        <w:gridCol w:w="695"/>
        <w:gridCol w:w="697"/>
        <w:gridCol w:w="695"/>
        <w:gridCol w:w="695"/>
        <w:gridCol w:w="695"/>
        <w:gridCol w:w="697"/>
        <w:gridCol w:w="697"/>
        <w:gridCol w:w="695"/>
        <w:gridCol w:w="697"/>
        <w:gridCol w:w="695"/>
        <w:gridCol w:w="695"/>
        <w:gridCol w:w="695"/>
        <w:gridCol w:w="697"/>
        <w:gridCol w:w="695"/>
        <w:gridCol w:w="695"/>
        <w:gridCol w:w="692"/>
      </w:tblGrid>
      <w:tr w:rsidR="00104CB5" w:rsidRPr="004454F3" w14:paraId="7FC7DD91" w14:textId="77777777" w:rsidTr="00B876C2">
        <w:trPr>
          <w:trHeight w:val="431"/>
        </w:trPr>
        <w:tc>
          <w:tcPr>
            <w:tcW w:w="532" w:type="pct"/>
            <w:vMerge w:val="restart"/>
            <w:tcBorders>
              <w:left w:val="nil"/>
              <w:right w:val="nil"/>
            </w:tcBorders>
          </w:tcPr>
          <w:p w14:paraId="020F0494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bookmarkStart w:id="0" w:name="_Hlk112246283"/>
          </w:p>
        </w:tc>
        <w:tc>
          <w:tcPr>
            <w:tcW w:w="744" w:type="pct"/>
            <w:gridSpan w:val="3"/>
            <w:tcBorders>
              <w:left w:val="nil"/>
              <w:bottom w:val="nil"/>
              <w:right w:val="nil"/>
            </w:tcBorders>
          </w:tcPr>
          <w:p w14:paraId="152F4E80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Model 1</w:t>
            </w:r>
          </w:p>
        </w:tc>
        <w:tc>
          <w:tcPr>
            <w:tcW w:w="745" w:type="pct"/>
            <w:gridSpan w:val="3"/>
            <w:tcBorders>
              <w:left w:val="nil"/>
              <w:bottom w:val="nil"/>
              <w:right w:val="nil"/>
            </w:tcBorders>
          </w:tcPr>
          <w:p w14:paraId="52E348D6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Model 2</w:t>
            </w:r>
          </w:p>
        </w:tc>
        <w:tc>
          <w:tcPr>
            <w:tcW w:w="746" w:type="pct"/>
            <w:gridSpan w:val="3"/>
            <w:tcBorders>
              <w:left w:val="nil"/>
              <w:bottom w:val="nil"/>
              <w:right w:val="nil"/>
            </w:tcBorders>
          </w:tcPr>
          <w:p w14:paraId="746E1D65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Model 3</w:t>
            </w:r>
          </w:p>
        </w:tc>
        <w:tc>
          <w:tcPr>
            <w:tcW w:w="745" w:type="pct"/>
            <w:gridSpan w:val="3"/>
            <w:tcBorders>
              <w:left w:val="nil"/>
              <w:bottom w:val="nil"/>
              <w:right w:val="nil"/>
            </w:tcBorders>
          </w:tcPr>
          <w:p w14:paraId="3F6A9BDC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Model 4</w:t>
            </w:r>
          </w:p>
        </w:tc>
        <w:tc>
          <w:tcPr>
            <w:tcW w:w="745" w:type="pct"/>
            <w:gridSpan w:val="3"/>
            <w:tcBorders>
              <w:left w:val="nil"/>
              <w:bottom w:val="nil"/>
              <w:right w:val="nil"/>
            </w:tcBorders>
          </w:tcPr>
          <w:p w14:paraId="77EA1D9C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Model 5</w:t>
            </w:r>
          </w:p>
        </w:tc>
        <w:tc>
          <w:tcPr>
            <w:tcW w:w="743" w:type="pct"/>
            <w:gridSpan w:val="3"/>
            <w:tcBorders>
              <w:left w:val="nil"/>
              <w:bottom w:val="nil"/>
              <w:right w:val="nil"/>
            </w:tcBorders>
          </w:tcPr>
          <w:p w14:paraId="6B7EEFF1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Model 6</w:t>
            </w:r>
          </w:p>
        </w:tc>
      </w:tr>
      <w:tr w:rsidR="00104CB5" w:rsidRPr="004454F3" w14:paraId="47CC9463" w14:textId="77777777" w:rsidTr="00B876C2">
        <w:trPr>
          <w:trHeight w:val="346"/>
        </w:trPr>
        <w:tc>
          <w:tcPr>
            <w:tcW w:w="53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18C0EF8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270D58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OR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37CD3A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95%CI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8DEE5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BD334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OR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24DD4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95%CI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092FD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3A6A2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OR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C93EE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95%CI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3EDB4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2B682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OR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8061D4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95%CI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60E18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78B8F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OR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1A272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95%CI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01E3C6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C2681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OR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DFB34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95%CI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AD9A5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P</w:t>
            </w:r>
          </w:p>
        </w:tc>
      </w:tr>
      <w:tr w:rsidR="00104CB5" w:rsidRPr="004454F3" w14:paraId="683A5926" w14:textId="77777777" w:rsidTr="00B876C2">
        <w:trPr>
          <w:trHeight w:val="51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E658724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Shared decision makin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7FE1624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0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9A44769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88-1.02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E5442F0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57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1198C915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D66E094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87-1.02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EC25F36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67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1CB8577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0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57CC00D1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84-1.02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484842EB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70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73C07EB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0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75086DFA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83-1.0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F700515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77FDACE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0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EFA0B6C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85-1.02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4994E801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75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09549EC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A41E197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82-1.02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C782543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833</w:t>
            </w:r>
          </w:p>
        </w:tc>
      </w:tr>
      <w:tr w:rsidR="00104CB5" w:rsidRPr="004454F3" w14:paraId="11405142" w14:textId="77777777" w:rsidTr="00B876C2">
        <w:trPr>
          <w:trHeight w:val="51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17AF088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Ag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46A5033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D93703E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C45F1D0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425A72A2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3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2EC81ED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14-1.04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641291A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&lt;.0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CD2B9A3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3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6B289155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13-1.04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0E5C521C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6C6A2C4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3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0D5EDB39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13-1.04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B0CDF05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7D476F8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3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CE4CBC0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13-1.04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706985C6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B3DF50B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3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2EE6111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13-1.04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E0E9A3F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104CB5" w:rsidRPr="004454F3" w14:paraId="7E7F0525" w14:textId="77777777" w:rsidTr="00B876C2">
        <w:trPr>
          <w:trHeight w:val="51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B7A19E1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Sex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63FC2D3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721FCAF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DE78BDC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06ED38F0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8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5AE03A3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701-1.67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FCE63C0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72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BD586ED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8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49A62B8E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701-1.67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06E1D15D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72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0298A0B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7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74A196BE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698-1.66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620F38D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73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92C643A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7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70DF696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694-1.66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1DB9B974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74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90C4C43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6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7D69E39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690-1.65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F80E286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799</w:t>
            </w:r>
          </w:p>
        </w:tc>
      </w:tr>
      <w:tr w:rsidR="00104CB5" w:rsidRPr="004454F3" w14:paraId="7FB347C3" w14:textId="77777777" w:rsidTr="00B876C2">
        <w:trPr>
          <w:trHeight w:val="51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9F54DCE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 xml:space="preserve">Illness perception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2B6D14C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A8814F2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1985492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1BF1288D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0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DAD75F4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87-1.03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292C51E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45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3A0E192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0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2DFA776E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87-1.03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7CC4852F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45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A364E31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0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306279DB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87-1.03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CE9880C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43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61504C2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0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F645C7E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86-1.03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283D3BB2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47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027E10C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0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4F16AD8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87-1.03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C9CA002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442</w:t>
            </w:r>
          </w:p>
        </w:tc>
      </w:tr>
      <w:tr w:rsidR="00104CB5" w:rsidRPr="004454F3" w14:paraId="1C4AF08E" w14:textId="77777777" w:rsidTr="00B876C2">
        <w:trPr>
          <w:trHeight w:val="51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BD4F848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 xml:space="preserve">Social support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445A01F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E1CA76C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C4F8BC2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12B19428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1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18D6D9E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80-1.04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9B30AE1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5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4B55AB1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1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0C6502EF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80-1.04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1A2E3B01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5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A9A6755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0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107B1D25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79-1.04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E19D241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54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FA40233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1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1F5184B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79-1.04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62B1F72C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52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0642B9F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0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DEA6E64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79-1.04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599E74B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556</w:t>
            </w:r>
          </w:p>
        </w:tc>
      </w:tr>
      <w:tr w:rsidR="00104CB5" w:rsidRPr="004454F3" w14:paraId="7990BAB6" w14:textId="77777777" w:rsidTr="00B876C2">
        <w:trPr>
          <w:trHeight w:val="51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1FB35EE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Socio-economic status (1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D50A3BC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9A62696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6231751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7B425B8F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29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BBF74AF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770-2.17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AEC419B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51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49D9D98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29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7DB3923A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770-2.17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6CFDBC3F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33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D2B9C6B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32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6D1CA57C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787-2.23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F058678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29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204B6B0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30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9E1329C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774-2.20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2F5F7F1D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31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D9C3959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33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D5105EA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791-2.26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85CC224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279</w:t>
            </w:r>
          </w:p>
        </w:tc>
      </w:tr>
      <w:tr w:rsidR="00104CB5" w:rsidRPr="004454F3" w14:paraId="3BFEDFD9" w14:textId="77777777" w:rsidTr="00B876C2">
        <w:trPr>
          <w:trHeight w:val="51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057DDF0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 xml:space="preserve">Socio-economic status (2)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5EA29EA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356B4CD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062D831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5B0CA0B9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1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E7EB9A5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593-1.73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EA499A7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33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BA763AC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5FA7ACAD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593-1.73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3E9857F7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5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57386E1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2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6C0A5202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599-1.75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2F902B2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2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5E95D21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2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4A67521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597-1.76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60E87164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052F393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4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9573DF9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604-1.79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2F13EB1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888</w:t>
            </w:r>
          </w:p>
        </w:tc>
      </w:tr>
      <w:tr w:rsidR="00104CB5" w:rsidRPr="004454F3" w14:paraId="06493A51" w14:textId="77777777" w:rsidTr="00B876C2">
        <w:trPr>
          <w:trHeight w:val="51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BDE4F9D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Autonom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AA11453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0958945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3C00318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8438044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9C94A9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1FFD6B6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EDCCA41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1747DF31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74-1.02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3B4A2624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7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6A61247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C17EBD5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CBF3381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E27AFA2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389B68A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52C9A0F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1F07B1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9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76EDC3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67-1.02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8C3138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682</w:t>
            </w:r>
          </w:p>
        </w:tc>
      </w:tr>
      <w:tr w:rsidR="00104CB5" w:rsidRPr="004454F3" w14:paraId="547C14CC" w14:textId="77777777" w:rsidTr="00B876C2">
        <w:trPr>
          <w:trHeight w:val="51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24EEA66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Competenc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8833500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C953B10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407842B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F6637AB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F7270FD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46579E4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40213D0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EBF19A9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4482F0D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041EA93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2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2BD0F5FA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75-1.08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A7932F1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31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6A40717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DB0D865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46A68C4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420B62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2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BB82D3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76-1.08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96926C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289</w:t>
            </w:r>
          </w:p>
        </w:tc>
      </w:tr>
      <w:tr w:rsidR="00104CB5" w:rsidRPr="004454F3" w14:paraId="59D9A386" w14:textId="77777777" w:rsidTr="00B876C2">
        <w:trPr>
          <w:trHeight w:val="51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736AE9A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Relatednes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7D51147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404A7A2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19FDFB2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D559470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72C98A7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4E92432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F1E70B9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DD74BE4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78725C6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6C0DC65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FD3E2C3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EAF2509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02CAE13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D1EE6A5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01-1.15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15831652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77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0FBFB1D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2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DDD71A2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899-1.15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35D357B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759</w:t>
            </w:r>
          </w:p>
        </w:tc>
      </w:tr>
      <w:tr w:rsidR="00104CB5" w:rsidRPr="004454F3" w14:paraId="40BE158B" w14:textId="77777777" w:rsidTr="00B876C2">
        <w:trPr>
          <w:trHeight w:val="256"/>
        </w:trPr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631EA1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4454F3">
              <w:rPr>
                <w:rFonts w:cs="Times New Roman"/>
                <w:sz w:val="16"/>
                <w:szCs w:val="16"/>
              </w:rPr>
              <w:t>Nagelkerke</w:t>
            </w:r>
            <w:proofErr w:type="spellEnd"/>
            <w:r w:rsidRPr="004454F3">
              <w:rPr>
                <w:rFonts w:cs="Times New Roman"/>
                <w:sz w:val="16"/>
                <w:szCs w:val="16"/>
              </w:rPr>
              <w:t xml:space="preserve"> R-Square</w:t>
            </w:r>
          </w:p>
        </w:tc>
        <w:tc>
          <w:tcPr>
            <w:tcW w:w="74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9ABCE3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74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4D255D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057</w:t>
            </w:r>
          </w:p>
        </w:tc>
        <w:tc>
          <w:tcPr>
            <w:tcW w:w="74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9F0C8C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057</w:t>
            </w:r>
          </w:p>
        </w:tc>
        <w:tc>
          <w:tcPr>
            <w:tcW w:w="74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B10D55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060</w:t>
            </w:r>
          </w:p>
        </w:tc>
        <w:tc>
          <w:tcPr>
            <w:tcW w:w="74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595D3E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057</w:t>
            </w:r>
          </w:p>
        </w:tc>
        <w:tc>
          <w:tcPr>
            <w:tcW w:w="74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5AF036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061</w:t>
            </w:r>
          </w:p>
        </w:tc>
      </w:tr>
      <w:tr w:rsidR="00104CB5" w:rsidRPr="004454F3" w14:paraId="3CD2CD27" w14:textId="77777777" w:rsidTr="00B876C2">
        <w:trPr>
          <w:trHeight w:val="330"/>
        </w:trPr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D4BBD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 xml:space="preserve">χ2 </w:t>
            </w:r>
            <w:r w:rsidRPr="004454F3">
              <w:rPr>
                <w:rFonts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4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B5F6E1F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6.327 (P=0.611)</w:t>
            </w:r>
          </w:p>
        </w:tc>
        <w:tc>
          <w:tcPr>
            <w:tcW w:w="74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7107AA6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849 (P=0.985)</w:t>
            </w:r>
          </w:p>
        </w:tc>
        <w:tc>
          <w:tcPr>
            <w:tcW w:w="74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E3DEE8C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2.669 (P=0.953)</w:t>
            </w:r>
          </w:p>
        </w:tc>
        <w:tc>
          <w:tcPr>
            <w:tcW w:w="74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F54C32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4.768 (P=0.782)</w:t>
            </w:r>
          </w:p>
        </w:tc>
        <w:tc>
          <w:tcPr>
            <w:tcW w:w="74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579041D" w14:textId="77777777" w:rsidR="00104CB5" w:rsidRPr="004454F3" w:rsidRDefault="00104CB5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3.000 (P=0.934)</w:t>
            </w:r>
          </w:p>
        </w:tc>
        <w:tc>
          <w:tcPr>
            <w:tcW w:w="74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E9FA03B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5.060 (P=0.751)</w:t>
            </w:r>
          </w:p>
        </w:tc>
      </w:tr>
      <w:tr w:rsidR="00104CB5" w:rsidRPr="00292E29" w14:paraId="0BF4CADA" w14:textId="77777777" w:rsidTr="00B876C2">
        <w:trPr>
          <w:trHeight w:val="330"/>
        </w:trPr>
        <w:tc>
          <w:tcPr>
            <w:tcW w:w="5000" w:type="pct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152336" w14:textId="77777777" w:rsidR="00104CB5" w:rsidRPr="004454F3" w:rsidRDefault="00104CB5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4454F3">
              <w:rPr>
                <w:rFonts w:cs="Times New Roman"/>
                <w:color w:val="000000" w:themeColor="text1"/>
                <w:sz w:val="16"/>
                <w:szCs w:val="16"/>
              </w:rPr>
              <w:t xml:space="preserve"> displayed as the slope </w:t>
            </w:r>
            <w:r w:rsidRPr="004454F3">
              <w:rPr>
                <w:rFonts w:cs="Times New Roman"/>
                <w:sz w:val="16"/>
                <w:szCs w:val="16"/>
              </w:rPr>
              <w:t xml:space="preserve">(β); </w:t>
            </w:r>
            <w:r w:rsidRPr="004454F3">
              <w:rPr>
                <w:rFonts w:cs="Times New Roman"/>
                <w:sz w:val="16"/>
                <w:szCs w:val="16"/>
                <w:vertAlign w:val="superscript"/>
              </w:rPr>
              <w:t>2</w:t>
            </w:r>
            <w:r w:rsidRPr="004454F3">
              <w:rPr>
                <w:rFonts w:cs="Times New Roman"/>
                <w:sz w:val="16"/>
                <w:szCs w:val="16"/>
              </w:rPr>
              <w:t xml:space="preserve"> Hosmer-</w:t>
            </w:r>
            <w:proofErr w:type="spellStart"/>
            <w:r w:rsidRPr="004454F3">
              <w:rPr>
                <w:rFonts w:cs="Times New Roman"/>
                <w:sz w:val="16"/>
                <w:szCs w:val="16"/>
              </w:rPr>
              <w:t>Lemeshow</w:t>
            </w:r>
            <w:proofErr w:type="spellEnd"/>
            <w:r w:rsidRPr="004454F3">
              <w:rPr>
                <w:rFonts w:cs="Times New Roman"/>
                <w:sz w:val="16"/>
                <w:szCs w:val="16"/>
              </w:rPr>
              <w:t xml:space="preserve"> test</w:t>
            </w:r>
          </w:p>
        </w:tc>
      </w:tr>
      <w:bookmarkEnd w:id="0"/>
    </w:tbl>
    <w:p w14:paraId="32E86143" w14:textId="697EC7D0" w:rsidR="008918D6" w:rsidRPr="00104CB5" w:rsidRDefault="008918D6" w:rsidP="00104CB5">
      <w:pPr>
        <w:spacing w:after="160" w:line="259" w:lineRule="auto"/>
        <w:rPr>
          <w:rFonts w:cs="Times New Roman"/>
          <w:bCs/>
          <w:i/>
          <w:sz w:val="16"/>
          <w:szCs w:val="16"/>
        </w:rPr>
      </w:pPr>
    </w:p>
    <w:sectPr w:rsidR="008918D6" w:rsidRPr="00104CB5" w:rsidSect="008918D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E99A1E" w14:textId="77777777" w:rsidR="001E51D1" w:rsidRDefault="001E51D1" w:rsidP="008918D6">
      <w:pPr>
        <w:spacing w:after="0" w:line="240" w:lineRule="auto"/>
      </w:pPr>
      <w:r>
        <w:separator/>
      </w:r>
    </w:p>
  </w:endnote>
  <w:endnote w:type="continuationSeparator" w:id="0">
    <w:p w14:paraId="46C14DE4" w14:textId="77777777" w:rsidR="001E51D1" w:rsidRDefault="001E51D1" w:rsidP="008918D6">
      <w:pPr>
        <w:spacing w:after="0" w:line="240" w:lineRule="auto"/>
      </w:pPr>
      <w:r>
        <w:continuationSeparator/>
      </w:r>
    </w:p>
  </w:endnote>
  <w:endnote w:type="continuationNotice" w:id="1">
    <w:p w14:paraId="2AA28F9E" w14:textId="77777777" w:rsidR="001E51D1" w:rsidRDefault="001E51D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141E1E" w14:textId="77777777" w:rsidR="001E51D1" w:rsidRDefault="001E51D1" w:rsidP="008918D6">
      <w:pPr>
        <w:spacing w:after="0" w:line="240" w:lineRule="auto"/>
      </w:pPr>
      <w:r>
        <w:separator/>
      </w:r>
    </w:p>
  </w:footnote>
  <w:footnote w:type="continuationSeparator" w:id="0">
    <w:p w14:paraId="791AD4EB" w14:textId="77777777" w:rsidR="001E51D1" w:rsidRDefault="001E51D1" w:rsidP="008918D6">
      <w:pPr>
        <w:spacing w:after="0" w:line="240" w:lineRule="auto"/>
      </w:pPr>
      <w:r>
        <w:continuationSeparator/>
      </w:r>
    </w:p>
  </w:footnote>
  <w:footnote w:type="continuationNotice" w:id="1">
    <w:p w14:paraId="323A812F" w14:textId="77777777" w:rsidR="001E51D1" w:rsidRDefault="001E51D1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8D6"/>
    <w:rsid w:val="00003FB7"/>
    <w:rsid w:val="00077C77"/>
    <w:rsid w:val="000A535E"/>
    <w:rsid w:val="000B73EF"/>
    <w:rsid w:val="00104CB5"/>
    <w:rsid w:val="00190301"/>
    <w:rsid w:val="001E51D1"/>
    <w:rsid w:val="00390732"/>
    <w:rsid w:val="0042275B"/>
    <w:rsid w:val="00553130"/>
    <w:rsid w:val="00623B71"/>
    <w:rsid w:val="00686976"/>
    <w:rsid w:val="00752ADC"/>
    <w:rsid w:val="007D5117"/>
    <w:rsid w:val="00843922"/>
    <w:rsid w:val="008918D6"/>
    <w:rsid w:val="00935951"/>
    <w:rsid w:val="00A1421A"/>
    <w:rsid w:val="00DC7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87DEDE9"/>
  <w15:chartTrackingRefBased/>
  <w15:docId w15:val="{FEF989FD-B0B4-42DA-97D2-7F28BFE6D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918D6"/>
    <w:pPr>
      <w:spacing w:after="200" w:line="360" w:lineRule="auto"/>
    </w:pPr>
    <w:rPr>
      <w:rFonts w:ascii="Times New Roman" w:hAnsi="Times New Roman"/>
      <w:kern w:val="0"/>
      <w:lang w:val="en-GB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8918D6"/>
    <w:pPr>
      <w:keepNext/>
      <w:keepLines/>
      <w:spacing w:before="240" w:after="0"/>
      <w:outlineLvl w:val="0"/>
    </w:pPr>
    <w:rPr>
      <w:rFonts w:eastAsiaTheme="majorEastAsia" w:cstheme="majorBidi"/>
      <w:sz w:val="28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918D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8918D6"/>
    <w:rPr>
      <w:rFonts w:ascii="Times New Roman" w:eastAsiaTheme="majorEastAsia" w:hAnsi="Times New Roman" w:cstheme="majorBidi"/>
      <w:kern w:val="0"/>
      <w:sz w:val="28"/>
      <w:szCs w:val="32"/>
      <w14:ligatures w14:val="none"/>
    </w:rPr>
  </w:style>
  <w:style w:type="paragraph" w:styleId="Koptekst">
    <w:name w:val="header"/>
    <w:basedOn w:val="Standaard"/>
    <w:link w:val="KoptekstChar"/>
    <w:uiPriority w:val="99"/>
    <w:unhideWhenUsed/>
    <w:rsid w:val="008918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918D6"/>
    <w:rPr>
      <w:rFonts w:ascii="Times New Roman" w:hAnsi="Times New Roman"/>
      <w:kern w:val="0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8918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918D6"/>
    <w:rPr>
      <w:rFonts w:ascii="Times New Roman" w:hAnsi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012abfc-4473-4f6c-8506-88f60522487e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784F7C7D05B842A26D6E4217107258" ma:contentTypeVersion="13" ma:contentTypeDescription="Een nieuw document maken." ma:contentTypeScope="" ma:versionID="46a5dedb896a9b20a1aac60dc631a65e">
  <xsd:schema xmlns:xsd="http://www.w3.org/2001/XMLSchema" xmlns:xs="http://www.w3.org/2001/XMLSchema" xmlns:p="http://schemas.microsoft.com/office/2006/metadata/properties" xmlns:ns2="c012abfc-4473-4f6c-8506-88f60522487e" xmlns:ns3="8609e944-09cb-4f21-892e-728086535159" targetNamespace="http://schemas.microsoft.com/office/2006/metadata/properties" ma:root="true" ma:fieldsID="af9127e5993fb65d7a80883166c00079" ns2:_="" ns3:_="">
    <xsd:import namespace="c012abfc-4473-4f6c-8506-88f60522487e"/>
    <xsd:import namespace="8609e944-09cb-4f21-892e-72808653515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12abfc-4473-4f6c-8506-88f6052248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Afbeeldingtags" ma:readOnly="false" ma:fieldId="{5cf76f15-5ced-4ddc-b409-7134ff3c332f}" ma:taxonomyMulti="true" ma:sspId="135eabb5-a18a-4215-84c6-3aa8d4454c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09e944-09cb-4f21-892e-72808653515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9BD6A76-5344-41CD-8886-44BEF177ABD3}">
  <ds:schemaRefs>
    <ds:schemaRef ds:uri="http://schemas.microsoft.com/office/2006/metadata/properties"/>
    <ds:schemaRef ds:uri="http://schemas.microsoft.com/office/infopath/2007/PartnerControls"/>
    <ds:schemaRef ds:uri="c012abfc-4473-4f6c-8506-88f60522487e"/>
  </ds:schemaRefs>
</ds:datastoreItem>
</file>

<file path=customXml/itemProps2.xml><?xml version="1.0" encoding="utf-8"?>
<ds:datastoreItem xmlns:ds="http://schemas.openxmlformats.org/officeDocument/2006/customXml" ds:itemID="{947D4167-C12F-406F-8FB7-C4E53FC6C3F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F4FF691-0F4E-4F67-BBC5-FE8FDA2B0B2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1</Words>
  <Characters>1547</Characters>
  <Application>Microsoft Office Word</Application>
  <DocSecurity>0</DocSecurity>
  <Lines>12</Lines>
  <Paragraphs>3</Paragraphs>
  <ScaleCrop>false</ScaleCrop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terbosch, M (kff)</dc:creator>
  <cp:keywords/>
  <dc:description/>
  <cp:lastModifiedBy>Achterbosch, M (kff)</cp:lastModifiedBy>
  <cp:revision>11</cp:revision>
  <dcterms:created xsi:type="dcterms:W3CDTF">2023-05-26T09:29:00Z</dcterms:created>
  <dcterms:modified xsi:type="dcterms:W3CDTF">2023-06-13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784F7C7D05B842A26D6E4217107258</vt:lpwstr>
  </property>
  <property fmtid="{D5CDD505-2E9C-101B-9397-08002B2CF9AE}" pid="3" name="MediaServiceImageTags">
    <vt:lpwstr/>
  </property>
</Properties>
</file>